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BCBCD" w14:textId="77777777" w:rsidR="0045028C" w:rsidRDefault="0045028C" w:rsidP="003D2EB1">
      <w:pPr>
        <w:rPr>
          <w:rFonts w:ascii="Times New Roman" w:hAnsi="Times New Roman" w:cs="Times New Roman"/>
          <w:b/>
          <w:bCs/>
        </w:rPr>
      </w:pPr>
      <w:bookmarkStart w:id="0" w:name="_Hlk535182574"/>
    </w:p>
    <w:p w14:paraId="16E24404" w14:textId="77777777" w:rsidR="0045028C" w:rsidRDefault="0045028C" w:rsidP="003D2EB1">
      <w:pPr>
        <w:rPr>
          <w:rFonts w:ascii="Times New Roman" w:hAnsi="Times New Roman" w:cs="Times New Roman"/>
          <w:b/>
          <w:bCs/>
        </w:rPr>
      </w:pPr>
    </w:p>
    <w:p w14:paraId="1CBA44B7" w14:textId="220D9645" w:rsidR="003D2EB1" w:rsidRPr="00DB2DF4" w:rsidRDefault="003D2EB1" w:rsidP="003D2EB1">
      <w:pPr>
        <w:rPr>
          <w:rFonts w:ascii="Times New Roman" w:hAnsi="Times New Roman" w:cs="Times New Roman"/>
          <w:b/>
          <w:bCs/>
        </w:rPr>
      </w:pPr>
      <w:r w:rsidRPr="00DB2DF4">
        <w:rPr>
          <w:rFonts w:ascii="Times New Roman" w:hAnsi="Times New Roman" w:cs="Times New Roman"/>
          <w:b/>
          <w:bCs/>
        </w:rPr>
        <w:t xml:space="preserve">Supplemental Table </w:t>
      </w:r>
      <w:ins w:id="1" w:author="Young, Melissa Fox" w:date="2019-06-03T12:43:00Z">
        <w:r w:rsidR="009800DF">
          <w:rPr>
            <w:rFonts w:ascii="Times New Roman" w:hAnsi="Times New Roman" w:cs="Times New Roman"/>
            <w:b/>
            <w:bCs/>
          </w:rPr>
          <w:t>4</w:t>
        </w:r>
      </w:ins>
      <w:r w:rsidRPr="00DB2DF4">
        <w:rPr>
          <w:rFonts w:ascii="Times New Roman" w:hAnsi="Times New Roman" w:cs="Times New Roman"/>
          <w:b/>
          <w:bCs/>
        </w:rPr>
        <w:t xml:space="preserve">: Family support for breastfeeding </w:t>
      </w:r>
    </w:p>
    <w:tbl>
      <w:tblPr>
        <w:tblStyle w:val="TableGrid"/>
        <w:tblW w:w="10080" w:type="dxa"/>
        <w:tblInd w:w="-365" w:type="dxa"/>
        <w:tblLook w:val="04A0" w:firstRow="1" w:lastRow="0" w:firstColumn="1" w:lastColumn="0" w:noHBand="0" w:noVBand="1"/>
      </w:tblPr>
      <w:tblGrid>
        <w:gridCol w:w="6344"/>
        <w:gridCol w:w="1685"/>
        <w:gridCol w:w="2051"/>
      </w:tblGrid>
      <w:tr w:rsidR="006934FF" w:rsidRPr="00795870" w14:paraId="0AA25BD2" w14:textId="747E939F" w:rsidTr="003E0945">
        <w:tc>
          <w:tcPr>
            <w:tcW w:w="6344" w:type="dxa"/>
          </w:tcPr>
          <w:p w14:paraId="30DC0840" w14:textId="77777777" w:rsidR="006934FF" w:rsidRPr="00795870" w:rsidRDefault="006934FF" w:rsidP="00693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s </w:t>
            </w:r>
          </w:p>
        </w:tc>
        <w:tc>
          <w:tcPr>
            <w:tcW w:w="1685" w:type="dxa"/>
          </w:tcPr>
          <w:p w14:paraId="733467F0" w14:textId="77777777" w:rsidR="006934FF" w:rsidRDefault="006934FF" w:rsidP="006934FF">
            <w:pPr>
              <w:jc w:val="center"/>
              <w:rPr>
                <w:ins w:id="2" w:author="Young, Melissa Fox" w:date="2019-05-21T16:36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58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sband (n=1233)</w:t>
            </w:r>
          </w:p>
          <w:p w14:paraId="043544F0" w14:textId="3C845C52" w:rsidR="006D181B" w:rsidRPr="00795870" w:rsidRDefault="006D181B" w:rsidP="006934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3" w:author="Young, Melissa Fox" w:date="2019-05-21T16:36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%</w:t>
              </w:r>
            </w:ins>
          </w:p>
        </w:tc>
        <w:tc>
          <w:tcPr>
            <w:tcW w:w="2051" w:type="dxa"/>
          </w:tcPr>
          <w:p w14:paraId="0D28EF46" w14:textId="77777777" w:rsidR="006934FF" w:rsidRDefault="006934FF" w:rsidP="006934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58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MIL </w:t>
            </w:r>
          </w:p>
          <w:p w14:paraId="0EC3DFFE" w14:textId="77777777" w:rsidR="006934FF" w:rsidRDefault="006934FF" w:rsidP="006934FF">
            <w:pPr>
              <w:jc w:val="center"/>
              <w:rPr>
                <w:ins w:id="4" w:author="Young, Melissa Fox" w:date="2019-05-21T16:36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58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467)</w:t>
            </w:r>
          </w:p>
          <w:p w14:paraId="36F23C80" w14:textId="0B74BAEA" w:rsidR="006D181B" w:rsidRDefault="006D181B" w:rsidP="006934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5" w:author="Young, Melissa Fox" w:date="2019-05-21T16:36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%</w:t>
              </w:r>
            </w:ins>
          </w:p>
        </w:tc>
      </w:tr>
      <w:tr w:rsidR="008A4FDC" w:rsidRPr="00795870" w14:paraId="6617FD37" w14:textId="0607D4CB" w:rsidTr="003E0945">
        <w:tc>
          <w:tcPr>
            <w:tcW w:w="6344" w:type="dxa"/>
            <w:vAlign w:val="center"/>
          </w:tcPr>
          <w:p w14:paraId="11A93659" w14:textId="32AC4268" w:rsidR="008A4FDC" w:rsidRPr="00080F61" w:rsidRDefault="00080F61" w:rsidP="00B86CB7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080F61">
              <w:rPr>
                <w:rFonts w:ascii="Times New Roman" w:hAnsi="Times New Roman"/>
                <w:bCs/>
                <w:sz w:val="20"/>
                <w:szCs w:val="20"/>
              </w:rPr>
              <w:t xml:space="preserve">Placed baby on mother’s chest </w:t>
            </w:r>
            <w:r w:rsidR="00445455">
              <w:rPr>
                <w:rFonts w:ascii="Times New Roman" w:hAnsi="Times New Roman"/>
                <w:bCs/>
                <w:sz w:val="20"/>
                <w:szCs w:val="20"/>
              </w:rPr>
              <w:t>immediately after delivery</w:t>
            </w:r>
          </w:p>
        </w:tc>
        <w:tc>
          <w:tcPr>
            <w:tcW w:w="1685" w:type="dxa"/>
            <w:vAlign w:val="center"/>
          </w:tcPr>
          <w:p w14:paraId="2396AA82" w14:textId="21666E25" w:rsidR="008A4FDC" w:rsidRPr="00445455" w:rsidRDefault="00445455" w:rsidP="00445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051" w:type="dxa"/>
            <w:vAlign w:val="center"/>
          </w:tcPr>
          <w:p w14:paraId="757B1E80" w14:textId="20D799AB" w:rsidR="008A4FDC" w:rsidRPr="00445455" w:rsidRDefault="00445455" w:rsidP="00445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</w:tr>
      <w:tr w:rsidR="008A4FDC" w:rsidRPr="00795870" w14:paraId="03D5E0FB" w14:textId="0F4DFB88" w:rsidTr="003E0945">
        <w:tc>
          <w:tcPr>
            <w:tcW w:w="6344" w:type="dxa"/>
            <w:vAlign w:val="center"/>
          </w:tcPr>
          <w:p w14:paraId="415A0577" w14:textId="68EAE133" w:rsidR="008A4FDC" w:rsidRPr="00080F61" w:rsidRDefault="00080F61" w:rsidP="00080F61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0F61">
              <w:rPr>
                <w:rFonts w:ascii="Times New Roman" w:hAnsi="Times New Roman" w:cs="Times New Roman"/>
                <w:sz w:val="20"/>
                <w:szCs w:val="20"/>
              </w:rPr>
              <w:t xml:space="preserve">Helped and told </w:t>
            </w:r>
            <w:r w:rsidR="00445455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r w:rsidRPr="00080F61">
              <w:rPr>
                <w:rFonts w:ascii="Times New Roman" w:hAnsi="Times New Roman" w:cs="Times New Roman"/>
                <w:sz w:val="20"/>
                <w:szCs w:val="20"/>
              </w:rPr>
              <w:t xml:space="preserve"> to breastfeed </w:t>
            </w:r>
            <w:r w:rsidR="00445455">
              <w:rPr>
                <w:rFonts w:ascii="Times New Roman" w:hAnsi="Times New Roman" w:cs="Times New Roman"/>
                <w:sz w:val="20"/>
                <w:szCs w:val="20"/>
              </w:rPr>
              <w:t>baby</w:t>
            </w:r>
            <w:r w:rsidRPr="00080F61">
              <w:rPr>
                <w:rFonts w:ascii="Times New Roman" w:hAnsi="Times New Roman" w:cs="Times New Roman"/>
                <w:sz w:val="20"/>
                <w:szCs w:val="20"/>
              </w:rPr>
              <w:t xml:space="preserve"> within 1 hour of birth</w:t>
            </w:r>
          </w:p>
        </w:tc>
        <w:tc>
          <w:tcPr>
            <w:tcW w:w="1685" w:type="dxa"/>
            <w:vAlign w:val="center"/>
          </w:tcPr>
          <w:p w14:paraId="359081F2" w14:textId="5CE8C823" w:rsidR="008A4FDC" w:rsidRPr="00445455" w:rsidRDefault="00445455" w:rsidP="00445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2051" w:type="dxa"/>
            <w:vAlign w:val="center"/>
          </w:tcPr>
          <w:p w14:paraId="3DB73A97" w14:textId="6115F481" w:rsidR="008A4FDC" w:rsidRPr="00445455" w:rsidRDefault="00445455" w:rsidP="004454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</w:tr>
      <w:tr w:rsidR="008A4FDC" w:rsidRPr="00795870" w14:paraId="5FC9239E" w14:textId="394F96CF" w:rsidTr="003E0945">
        <w:trPr>
          <w:trHeight w:val="70"/>
        </w:trPr>
        <w:tc>
          <w:tcPr>
            <w:tcW w:w="6344" w:type="dxa"/>
            <w:vAlign w:val="center"/>
          </w:tcPr>
          <w:p w14:paraId="3F24BC46" w14:textId="7F8B8B5B" w:rsidR="008A4FDC" w:rsidRPr="00795870" w:rsidRDefault="00080F61" w:rsidP="00B8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F61">
              <w:rPr>
                <w:rFonts w:ascii="Times New Roman" w:hAnsi="Times New Roman" w:cs="Times New Roman"/>
                <w:sz w:val="20"/>
                <w:szCs w:val="20"/>
              </w:rPr>
              <w:t xml:space="preserve">Did not give and advised </w:t>
            </w:r>
            <w:r w:rsidR="00445455">
              <w:rPr>
                <w:rFonts w:ascii="Times New Roman" w:hAnsi="Times New Roman" w:cs="Times New Roman"/>
                <w:sz w:val="20"/>
                <w:szCs w:val="20"/>
              </w:rPr>
              <w:t xml:space="preserve">not to give pre-lacteals (honey, </w:t>
            </w:r>
            <w:r w:rsidRPr="00080F61">
              <w:rPr>
                <w:rFonts w:ascii="Times New Roman" w:hAnsi="Times New Roman" w:cs="Times New Roman"/>
                <w:sz w:val="20"/>
                <w:szCs w:val="20"/>
              </w:rPr>
              <w:t>water, cow or goat’s milk</w:t>
            </w:r>
            <w:r w:rsidR="00445455">
              <w:rPr>
                <w:rFonts w:ascii="Times New Roman" w:hAnsi="Times New Roman" w:cs="Times New Roman"/>
                <w:sz w:val="20"/>
                <w:szCs w:val="20"/>
              </w:rPr>
              <w:t xml:space="preserve"> etc.)</w:t>
            </w:r>
          </w:p>
        </w:tc>
        <w:tc>
          <w:tcPr>
            <w:tcW w:w="1685" w:type="dxa"/>
            <w:vAlign w:val="center"/>
          </w:tcPr>
          <w:p w14:paraId="7F57A104" w14:textId="1D653BA4" w:rsidR="008A4FDC" w:rsidRPr="00795870" w:rsidRDefault="00445455" w:rsidP="00B86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051" w:type="dxa"/>
            <w:vAlign w:val="center"/>
          </w:tcPr>
          <w:p w14:paraId="3D5968E1" w14:textId="62BCBF95" w:rsidR="008A4FDC" w:rsidRPr="00795870" w:rsidRDefault="00445455" w:rsidP="00B86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</w:tr>
      <w:tr w:rsidR="008A4FDC" w:rsidRPr="00795870" w14:paraId="15D81FF6" w14:textId="2A1945DF" w:rsidTr="003E0945">
        <w:trPr>
          <w:trHeight w:val="70"/>
        </w:trPr>
        <w:tc>
          <w:tcPr>
            <w:tcW w:w="6344" w:type="dxa"/>
            <w:vAlign w:val="center"/>
          </w:tcPr>
          <w:p w14:paraId="42684654" w14:textId="57B91EB1" w:rsidR="008A4FDC" w:rsidRPr="00080F61" w:rsidRDefault="00080F61" w:rsidP="00080F61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0F61">
              <w:rPr>
                <w:rFonts w:ascii="Times New Roman" w:hAnsi="Times New Roman" w:cs="Times New Roman"/>
                <w:sz w:val="20"/>
                <w:szCs w:val="20"/>
              </w:rPr>
              <w:t>Showed the right way of positioning and attaching the baby</w:t>
            </w:r>
            <w:r w:rsidR="00445455">
              <w:rPr>
                <w:rFonts w:ascii="Times New Roman" w:hAnsi="Times New Roman" w:cs="Times New Roman"/>
                <w:sz w:val="20"/>
                <w:szCs w:val="20"/>
              </w:rPr>
              <w:t xml:space="preserve"> for breastfeeding </w:t>
            </w:r>
          </w:p>
        </w:tc>
        <w:tc>
          <w:tcPr>
            <w:tcW w:w="1685" w:type="dxa"/>
            <w:vAlign w:val="center"/>
          </w:tcPr>
          <w:p w14:paraId="355EEDDE" w14:textId="6C46AE9E" w:rsidR="008A4FDC" w:rsidRPr="00795870" w:rsidRDefault="00445455" w:rsidP="00B86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051" w:type="dxa"/>
            <w:vAlign w:val="center"/>
          </w:tcPr>
          <w:p w14:paraId="269A5674" w14:textId="20E7EF80" w:rsidR="008A4FDC" w:rsidRPr="00795870" w:rsidRDefault="00445455" w:rsidP="00B86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</w:tr>
      <w:tr w:rsidR="008A4FDC" w:rsidRPr="00795870" w14:paraId="3B2C9960" w14:textId="09F35CD6" w:rsidTr="003E0945">
        <w:tc>
          <w:tcPr>
            <w:tcW w:w="6344" w:type="dxa"/>
            <w:vAlign w:val="center"/>
          </w:tcPr>
          <w:p w14:paraId="1F4EF0B1" w14:textId="6332A061" w:rsidR="008A4FDC" w:rsidRPr="00795870" w:rsidRDefault="00080F61" w:rsidP="00080F61">
            <w:pPr>
              <w:tabs>
                <w:tab w:val="left" w:leader="dot" w:pos="40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0F61">
              <w:rPr>
                <w:rFonts w:ascii="Times New Roman" w:hAnsi="Times New Roman" w:cs="Times New Roman"/>
                <w:sz w:val="20"/>
                <w:szCs w:val="20"/>
              </w:rPr>
              <w:t>Helped to place the baby on the breast</w:t>
            </w:r>
          </w:p>
        </w:tc>
        <w:tc>
          <w:tcPr>
            <w:tcW w:w="1685" w:type="dxa"/>
            <w:vAlign w:val="center"/>
          </w:tcPr>
          <w:p w14:paraId="3274855A" w14:textId="1190538E" w:rsidR="008A4FDC" w:rsidRPr="00795870" w:rsidRDefault="00445455" w:rsidP="00B86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051" w:type="dxa"/>
            <w:vAlign w:val="center"/>
          </w:tcPr>
          <w:p w14:paraId="583D3629" w14:textId="1450E92E" w:rsidR="008A4FDC" w:rsidRPr="00795870" w:rsidRDefault="00445455" w:rsidP="00B86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455"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</w:tc>
      </w:tr>
    </w:tbl>
    <w:bookmarkEnd w:id="0"/>
    <w:p w14:paraId="02762CF2" w14:textId="5FC87B98" w:rsidR="002642F4" w:rsidRPr="00DC5C58" w:rsidRDefault="002642F4" w:rsidP="002642F4">
      <w:pPr>
        <w:rPr>
          <w:ins w:id="6" w:author="Young, Melissa Fox" w:date="2019-06-03T12:46:00Z"/>
          <w:rFonts w:ascii="Times New Roman" w:hAnsi="Times New Roman" w:cs="Times New Roman"/>
          <w:sz w:val="20"/>
          <w:szCs w:val="20"/>
        </w:rPr>
      </w:pPr>
      <w:ins w:id="7" w:author="Young, Melissa Fox" w:date="2019-06-03T12:46:00Z">
        <w:r>
          <w:rPr>
            <w:rFonts w:ascii="Times New Roman" w:hAnsi="Times New Roman" w:cs="Times New Roman"/>
            <w:color w:val="0070C0"/>
            <w:sz w:val="20"/>
            <w:szCs w:val="20"/>
          </w:rPr>
          <w:t>*</w:t>
        </w:r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>Each item was given a score of 1</w:t>
        </w:r>
        <w:r>
          <w:rPr>
            <w:rFonts w:ascii="Times New Roman" w:hAnsi="Times New Roman" w:cs="Times New Roman"/>
            <w:color w:val="0070C0"/>
            <w:sz w:val="20"/>
            <w:szCs w:val="20"/>
          </w:rPr>
          <w:t xml:space="preserve"> </w:t>
        </w:r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 xml:space="preserve">or 0 </w:t>
        </w:r>
        <w:r>
          <w:rPr>
            <w:rFonts w:ascii="Times New Roman" w:hAnsi="Times New Roman" w:cs="Times New Roman"/>
            <w:color w:val="0070C0"/>
            <w:sz w:val="20"/>
            <w:szCs w:val="20"/>
          </w:rPr>
          <w:t xml:space="preserve">and </w:t>
        </w:r>
      </w:ins>
      <w:ins w:id="8" w:author="Young, Melissa Fox" w:date="2019-06-03T15:47:00Z">
        <w:r w:rsidR="00C734CB">
          <w:rPr>
            <w:rFonts w:ascii="Times New Roman" w:hAnsi="Times New Roman" w:cs="Times New Roman"/>
            <w:color w:val="0070C0"/>
            <w:sz w:val="20"/>
            <w:szCs w:val="20"/>
          </w:rPr>
          <w:t>the</w:t>
        </w:r>
      </w:ins>
      <w:ins w:id="9" w:author="Young, Melissa Fox" w:date="2019-06-03T12:46:00Z"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 xml:space="preserve"> sum of scores was divided to obtain high, medium, and low </w:t>
        </w:r>
        <w:r>
          <w:rPr>
            <w:rFonts w:ascii="Times New Roman" w:hAnsi="Times New Roman" w:cs="Times New Roman"/>
            <w:color w:val="0070C0"/>
            <w:sz w:val="20"/>
            <w:szCs w:val="20"/>
          </w:rPr>
          <w:t xml:space="preserve">support </w:t>
        </w:r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>categories.</w:t>
        </w:r>
      </w:ins>
    </w:p>
    <w:p w14:paraId="0AA6F7F7" w14:textId="77777777" w:rsidR="002642F4" w:rsidRPr="00DC5C58" w:rsidRDefault="002642F4" w:rsidP="002642F4">
      <w:pPr>
        <w:rPr>
          <w:ins w:id="10" w:author="Young, Melissa Fox" w:date="2019-06-03T12:46:00Z"/>
          <w:rFonts w:ascii="Times New Roman" w:hAnsi="Times New Roman" w:cs="Times New Roman"/>
          <w:sz w:val="20"/>
          <w:szCs w:val="20"/>
        </w:rPr>
      </w:pPr>
    </w:p>
    <w:p w14:paraId="363DF895" w14:textId="77777777" w:rsidR="002642F4" w:rsidRPr="00941B34" w:rsidRDefault="002642F4" w:rsidP="006D181B">
      <w:pPr>
        <w:rPr>
          <w:rFonts w:ascii="Times New Roman" w:hAnsi="Times New Roman" w:cs="Times New Roman"/>
          <w:sz w:val="16"/>
          <w:szCs w:val="16"/>
        </w:rPr>
      </w:pPr>
      <w:bookmarkStart w:id="11" w:name="_GoBack"/>
      <w:bookmarkEnd w:id="11"/>
    </w:p>
    <w:sectPr w:rsidR="002642F4" w:rsidRPr="00941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7C1DAE" w16cid:durableId="209BBD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463E6"/>
    <w:multiLevelType w:val="hybridMultilevel"/>
    <w:tmpl w:val="787CD2E4"/>
    <w:lvl w:ilvl="0" w:tplc="BFF23576">
      <w:start w:val="1"/>
      <w:numFmt w:val="decimal"/>
      <w:lvlText w:val="%1."/>
      <w:lvlJc w:val="left"/>
      <w:pPr>
        <w:ind w:left="6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1" w:hanging="360"/>
      </w:pPr>
    </w:lvl>
    <w:lvl w:ilvl="2" w:tplc="0409001B" w:tentative="1">
      <w:start w:val="1"/>
      <w:numFmt w:val="lowerRoman"/>
      <w:lvlText w:val="%3."/>
      <w:lvlJc w:val="right"/>
      <w:pPr>
        <w:ind w:left="2101" w:hanging="180"/>
      </w:pPr>
    </w:lvl>
    <w:lvl w:ilvl="3" w:tplc="0409000F" w:tentative="1">
      <w:start w:val="1"/>
      <w:numFmt w:val="decimal"/>
      <w:lvlText w:val="%4."/>
      <w:lvlJc w:val="left"/>
      <w:pPr>
        <w:ind w:left="2821" w:hanging="360"/>
      </w:pPr>
    </w:lvl>
    <w:lvl w:ilvl="4" w:tplc="04090019" w:tentative="1">
      <w:start w:val="1"/>
      <w:numFmt w:val="lowerLetter"/>
      <w:lvlText w:val="%5."/>
      <w:lvlJc w:val="left"/>
      <w:pPr>
        <w:ind w:left="3541" w:hanging="360"/>
      </w:pPr>
    </w:lvl>
    <w:lvl w:ilvl="5" w:tplc="0409001B" w:tentative="1">
      <w:start w:val="1"/>
      <w:numFmt w:val="lowerRoman"/>
      <w:lvlText w:val="%6."/>
      <w:lvlJc w:val="right"/>
      <w:pPr>
        <w:ind w:left="4261" w:hanging="180"/>
      </w:pPr>
    </w:lvl>
    <w:lvl w:ilvl="6" w:tplc="0409000F" w:tentative="1">
      <w:start w:val="1"/>
      <w:numFmt w:val="decimal"/>
      <w:lvlText w:val="%7."/>
      <w:lvlJc w:val="left"/>
      <w:pPr>
        <w:ind w:left="4981" w:hanging="360"/>
      </w:pPr>
    </w:lvl>
    <w:lvl w:ilvl="7" w:tplc="04090019" w:tentative="1">
      <w:start w:val="1"/>
      <w:numFmt w:val="lowerLetter"/>
      <w:lvlText w:val="%8."/>
      <w:lvlJc w:val="left"/>
      <w:pPr>
        <w:ind w:left="5701" w:hanging="360"/>
      </w:pPr>
    </w:lvl>
    <w:lvl w:ilvl="8" w:tplc="0409001B" w:tentative="1">
      <w:start w:val="1"/>
      <w:numFmt w:val="lowerRoman"/>
      <w:lvlText w:val="%9."/>
      <w:lvlJc w:val="right"/>
      <w:pPr>
        <w:ind w:left="6421" w:hanging="180"/>
      </w:pPr>
    </w:lvl>
  </w:abstractNum>
  <w:abstractNum w:abstractNumId="1" w15:restartNumberingAfterBreak="0">
    <w:nsid w:val="09D43F64"/>
    <w:multiLevelType w:val="hybridMultilevel"/>
    <w:tmpl w:val="5E02D028"/>
    <w:lvl w:ilvl="0" w:tplc="03702F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820877"/>
    <w:multiLevelType w:val="hybridMultilevel"/>
    <w:tmpl w:val="AAB46D9C"/>
    <w:lvl w:ilvl="0" w:tplc="EF6A7E80">
      <w:start w:val="1"/>
      <w:numFmt w:val="decimal"/>
      <w:lvlText w:val="%1."/>
      <w:lvlJc w:val="left"/>
      <w:pPr>
        <w:ind w:left="661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oung, Melissa Fox">
    <w15:presenceInfo w15:providerId="AD" w15:userId="S-1-5-21-4279633407-28481931-2677731258-2132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729"/>
    <w:rsid w:val="00000168"/>
    <w:rsid w:val="0000599A"/>
    <w:rsid w:val="000112B4"/>
    <w:rsid w:val="00014BE7"/>
    <w:rsid w:val="00017481"/>
    <w:rsid w:val="000339E8"/>
    <w:rsid w:val="0003447C"/>
    <w:rsid w:val="00037A30"/>
    <w:rsid w:val="00044777"/>
    <w:rsid w:val="00052492"/>
    <w:rsid w:val="00056E28"/>
    <w:rsid w:val="00080F61"/>
    <w:rsid w:val="00084A61"/>
    <w:rsid w:val="000863B2"/>
    <w:rsid w:val="00091AA0"/>
    <w:rsid w:val="000976E5"/>
    <w:rsid w:val="000A7812"/>
    <w:rsid w:val="000B2CF2"/>
    <w:rsid w:val="000B50E9"/>
    <w:rsid w:val="000C2340"/>
    <w:rsid w:val="000C458F"/>
    <w:rsid w:val="000C61CB"/>
    <w:rsid w:val="000E1EF9"/>
    <w:rsid w:val="000E3CC0"/>
    <w:rsid w:val="000E6C1C"/>
    <w:rsid w:val="000E745F"/>
    <w:rsid w:val="000F1102"/>
    <w:rsid w:val="00103FB0"/>
    <w:rsid w:val="00104444"/>
    <w:rsid w:val="00111332"/>
    <w:rsid w:val="001119F0"/>
    <w:rsid w:val="00112CB7"/>
    <w:rsid w:val="00125920"/>
    <w:rsid w:val="0012614D"/>
    <w:rsid w:val="00136607"/>
    <w:rsid w:val="001524AE"/>
    <w:rsid w:val="001612A8"/>
    <w:rsid w:val="0016517F"/>
    <w:rsid w:val="00166CD3"/>
    <w:rsid w:val="00182201"/>
    <w:rsid w:val="001868DA"/>
    <w:rsid w:val="00192B7B"/>
    <w:rsid w:val="00192DCF"/>
    <w:rsid w:val="001A0770"/>
    <w:rsid w:val="001A2267"/>
    <w:rsid w:val="001B52B6"/>
    <w:rsid w:val="001B64A3"/>
    <w:rsid w:val="001D0530"/>
    <w:rsid w:val="001D26E6"/>
    <w:rsid w:val="001D2E02"/>
    <w:rsid w:val="001D4FD2"/>
    <w:rsid w:val="001D7271"/>
    <w:rsid w:val="001E0FE8"/>
    <w:rsid w:val="001E7365"/>
    <w:rsid w:val="001F4F15"/>
    <w:rsid w:val="00200071"/>
    <w:rsid w:val="00221249"/>
    <w:rsid w:val="0022185A"/>
    <w:rsid w:val="00221E73"/>
    <w:rsid w:val="00227BA4"/>
    <w:rsid w:val="0023082B"/>
    <w:rsid w:val="00244235"/>
    <w:rsid w:val="00246956"/>
    <w:rsid w:val="002616EF"/>
    <w:rsid w:val="00261C81"/>
    <w:rsid w:val="002642F4"/>
    <w:rsid w:val="00275071"/>
    <w:rsid w:val="0028021E"/>
    <w:rsid w:val="0028477F"/>
    <w:rsid w:val="00285D2F"/>
    <w:rsid w:val="00293EB1"/>
    <w:rsid w:val="002950C0"/>
    <w:rsid w:val="002A2C7A"/>
    <w:rsid w:val="002A5317"/>
    <w:rsid w:val="002B2B56"/>
    <w:rsid w:val="002C3971"/>
    <w:rsid w:val="002E1A88"/>
    <w:rsid w:val="002E2DEB"/>
    <w:rsid w:val="002E32AD"/>
    <w:rsid w:val="003060D0"/>
    <w:rsid w:val="0030645E"/>
    <w:rsid w:val="003146E3"/>
    <w:rsid w:val="00327EC3"/>
    <w:rsid w:val="0034398C"/>
    <w:rsid w:val="003658CE"/>
    <w:rsid w:val="003676D4"/>
    <w:rsid w:val="00370CAF"/>
    <w:rsid w:val="00371FEB"/>
    <w:rsid w:val="00374E1A"/>
    <w:rsid w:val="00393ED3"/>
    <w:rsid w:val="00394459"/>
    <w:rsid w:val="003A23FB"/>
    <w:rsid w:val="003A59D3"/>
    <w:rsid w:val="003B0098"/>
    <w:rsid w:val="003B4A98"/>
    <w:rsid w:val="003C38A7"/>
    <w:rsid w:val="003D1626"/>
    <w:rsid w:val="003D2EB1"/>
    <w:rsid w:val="003E0945"/>
    <w:rsid w:val="003E3BF3"/>
    <w:rsid w:val="003F0F4A"/>
    <w:rsid w:val="003F1637"/>
    <w:rsid w:val="003F330C"/>
    <w:rsid w:val="004131B3"/>
    <w:rsid w:val="00426A41"/>
    <w:rsid w:val="0043264F"/>
    <w:rsid w:val="00435974"/>
    <w:rsid w:val="0044028A"/>
    <w:rsid w:val="00440A74"/>
    <w:rsid w:val="00445455"/>
    <w:rsid w:val="0045028C"/>
    <w:rsid w:val="0045064B"/>
    <w:rsid w:val="004514A4"/>
    <w:rsid w:val="00463C36"/>
    <w:rsid w:val="00474BD8"/>
    <w:rsid w:val="00486235"/>
    <w:rsid w:val="004B142D"/>
    <w:rsid w:val="004B172D"/>
    <w:rsid w:val="004B413B"/>
    <w:rsid w:val="004E0C86"/>
    <w:rsid w:val="004E223F"/>
    <w:rsid w:val="004E6FBA"/>
    <w:rsid w:val="00504810"/>
    <w:rsid w:val="00505474"/>
    <w:rsid w:val="0051544B"/>
    <w:rsid w:val="00517052"/>
    <w:rsid w:val="0051778B"/>
    <w:rsid w:val="0053283F"/>
    <w:rsid w:val="00540573"/>
    <w:rsid w:val="00564579"/>
    <w:rsid w:val="00564C76"/>
    <w:rsid w:val="0056626D"/>
    <w:rsid w:val="005708BC"/>
    <w:rsid w:val="00574775"/>
    <w:rsid w:val="005854D3"/>
    <w:rsid w:val="00592E24"/>
    <w:rsid w:val="00593A27"/>
    <w:rsid w:val="005979C3"/>
    <w:rsid w:val="005A2B53"/>
    <w:rsid w:val="005A402B"/>
    <w:rsid w:val="005B5D40"/>
    <w:rsid w:val="005D0DFA"/>
    <w:rsid w:val="005D32B7"/>
    <w:rsid w:val="005E0310"/>
    <w:rsid w:val="005E2706"/>
    <w:rsid w:val="005E4DB4"/>
    <w:rsid w:val="005F2B7C"/>
    <w:rsid w:val="006006B5"/>
    <w:rsid w:val="006036C6"/>
    <w:rsid w:val="00617ED0"/>
    <w:rsid w:val="00622FC9"/>
    <w:rsid w:val="00633B49"/>
    <w:rsid w:val="006458A3"/>
    <w:rsid w:val="0065089D"/>
    <w:rsid w:val="00670D70"/>
    <w:rsid w:val="00674D9A"/>
    <w:rsid w:val="006934FF"/>
    <w:rsid w:val="006940BF"/>
    <w:rsid w:val="006963A3"/>
    <w:rsid w:val="006A0282"/>
    <w:rsid w:val="006A261A"/>
    <w:rsid w:val="006C4BAC"/>
    <w:rsid w:val="006D181B"/>
    <w:rsid w:val="006E0007"/>
    <w:rsid w:val="007118E7"/>
    <w:rsid w:val="007179AD"/>
    <w:rsid w:val="00722964"/>
    <w:rsid w:val="007229A7"/>
    <w:rsid w:val="007257BA"/>
    <w:rsid w:val="007267EB"/>
    <w:rsid w:val="00734094"/>
    <w:rsid w:val="007372DE"/>
    <w:rsid w:val="00743856"/>
    <w:rsid w:val="00745BC0"/>
    <w:rsid w:val="007520DE"/>
    <w:rsid w:val="0075462A"/>
    <w:rsid w:val="0078695E"/>
    <w:rsid w:val="00795870"/>
    <w:rsid w:val="007A03AD"/>
    <w:rsid w:val="007A120F"/>
    <w:rsid w:val="007A18DB"/>
    <w:rsid w:val="007B0066"/>
    <w:rsid w:val="007B27C1"/>
    <w:rsid w:val="007B3776"/>
    <w:rsid w:val="007C35A1"/>
    <w:rsid w:val="007C5F8F"/>
    <w:rsid w:val="007C63E7"/>
    <w:rsid w:val="007D25F0"/>
    <w:rsid w:val="007D4C3C"/>
    <w:rsid w:val="007D65D1"/>
    <w:rsid w:val="007F4241"/>
    <w:rsid w:val="00807EDE"/>
    <w:rsid w:val="00831DF3"/>
    <w:rsid w:val="00836DCE"/>
    <w:rsid w:val="0083777E"/>
    <w:rsid w:val="00843824"/>
    <w:rsid w:val="008452E4"/>
    <w:rsid w:val="00852A46"/>
    <w:rsid w:val="0086644C"/>
    <w:rsid w:val="00874833"/>
    <w:rsid w:val="00877D23"/>
    <w:rsid w:val="0088492E"/>
    <w:rsid w:val="00887FC9"/>
    <w:rsid w:val="008A1F2E"/>
    <w:rsid w:val="008A460A"/>
    <w:rsid w:val="008A4FDC"/>
    <w:rsid w:val="008A58BC"/>
    <w:rsid w:val="008B70B4"/>
    <w:rsid w:val="008E343F"/>
    <w:rsid w:val="008F643D"/>
    <w:rsid w:val="00900CFD"/>
    <w:rsid w:val="0091061D"/>
    <w:rsid w:val="00910FD0"/>
    <w:rsid w:val="009136CD"/>
    <w:rsid w:val="00915892"/>
    <w:rsid w:val="00921515"/>
    <w:rsid w:val="00941B34"/>
    <w:rsid w:val="00942115"/>
    <w:rsid w:val="00942CF6"/>
    <w:rsid w:val="0094754A"/>
    <w:rsid w:val="009542C1"/>
    <w:rsid w:val="0096009E"/>
    <w:rsid w:val="009800DF"/>
    <w:rsid w:val="00981DE8"/>
    <w:rsid w:val="00981F77"/>
    <w:rsid w:val="00990518"/>
    <w:rsid w:val="009920B8"/>
    <w:rsid w:val="00992F3F"/>
    <w:rsid w:val="009A062B"/>
    <w:rsid w:val="009A726E"/>
    <w:rsid w:val="009B2B6F"/>
    <w:rsid w:val="009B45EC"/>
    <w:rsid w:val="009B6EA7"/>
    <w:rsid w:val="009C2BDF"/>
    <w:rsid w:val="009C3462"/>
    <w:rsid w:val="009D2848"/>
    <w:rsid w:val="009E14B1"/>
    <w:rsid w:val="009E239E"/>
    <w:rsid w:val="009F1FB4"/>
    <w:rsid w:val="009F2559"/>
    <w:rsid w:val="009F5E11"/>
    <w:rsid w:val="00A02082"/>
    <w:rsid w:val="00A30601"/>
    <w:rsid w:val="00A34139"/>
    <w:rsid w:val="00A37AC0"/>
    <w:rsid w:val="00A406F3"/>
    <w:rsid w:val="00A46628"/>
    <w:rsid w:val="00A46C99"/>
    <w:rsid w:val="00A529AE"/>
    <w:rsid w:val="00A61016"/>
    <w:rsid w:val="00A646E6"/>
    <w:rsid w:val="00A75544"/>
    <w:rsid w:val="00A7653C"/>
    <w:rsid w:val="00A77082"/>
    <w:rsid w:val="00A866EA"/>
    <w:rsid w:val="00A91990"/>
    <w:rsid w:val="00A92D77"/>
    <w:rsid w:val="00AA5254"/>
    <w:rsid w:val="00AA5638"/>
    <w:rsid w:val="00AA6C77"/>
    <w:rsid w:val="00AB131A"/>
    <w:rsid w:val="00AC481D"/>
    <w:rsid w:val="00AC4AF6"/>
    <w:rsid w:val="00AC4BEA"/>
    <w:rsid w:val="00AD198A"/>
    <w:rsid w:val="00AD50FB"/>
    <w:rsid w:val="00AD6343"/>
    <w:rsid w:val="00AD7E86"/>
    <w:rsid w:val="00B0700B"/>
    <w:rsid w:val="00B15584"/>
    <w:rsid w:val="00B24153"/>
    <w:rsid w:val="00B25A8E"/>
    <w:rsid w:val="00B25C6D"/>
    <w:rsid w:val="00B35112"/>
    <w:rsid w:val="00B35A18"/>
    <w:rsid w:val="00B36A81"/>
    <w:rsid w:val="00B57A1E"/>
    <w:rsid w:val="00B70737"/>
    <w:rsid w:val="00B75BEE"/>
    <w:rsid w:val="00B805DE"/>
    <w:rsid w:val="00B86CB7"/>
    <w:rsid w:val="00B86F19"/>
    <w:rsid w:val="00B941E0"/>
    <w:rsid w:val="00BA286F"/>
    <w:rsid w:val="00BA30D1"/>
    <w:rsid w:val="00BA7E3C"/>
    <w:rsid w:val="00BB15C7"/>
    <w:rsid w:val="00BB42C4"/>
    <w:rsid w:val="00BC44CF"/>
    <w:rsid w:val="00BC5833"/>
    <w:rsid w:val="00BD3E8E"/>
    <w:rsid w:val="00BE2E25"/>
    <w:rsid w:val="00BE7D7C"/>
    <w:rsid w:val="00BF662C"/>
    <w:rsid w:val="00BF698A"/>
    <w:rsid w:val="00BF7E02"/>
    <w:rsid w:val="00C0082D"/>
    <w:rsid w:val="00C02521"/>
    <w:rsid w:val="00C033A6"/>
    <w:rsid w:val="00C10E2D"/>
    <w:rsid w:val="00C13B02"/>
    <w:rsid w:val="00C16521"/>
    <w:rsid w:val="00C32774"/>
    <w:rsid w:val="00C34981"/>
    <w:rsid w:val="00C368E9"/>
    <w:rsid w:val="00C401C4"/>
    <w:rsid w:val="00C4258D"/>
    <w:rsid w:val="00C4264A"/>
    <w:rsid w:val="00C62CA0"/>
    <w:rsid w:val="00C70C8C"/>
    <w:rsid w:val="00C734CB"/>
    <w:rsid w:val="00C7350E"/>
    <w:rsid w:val="00C76537"/>
    <w:rsid w:val="00C835CB"/>
    <w:rsid w:val="00C84299"/>
    <w:rsid w:val="00C84388"/>
    <w:rsid w:val="00C936E9"/>
    <w:rsid w:val="00C9613A"/>
    <w:rsid w:val="00CA2F03"/>
    <w:rsid w:val="00CA6489"/>
    <w:rsid w:val="00CA67F7"/>
    <w:rsid w:val="00CB0AF3"/>
    <w:rsid w:val="00CB5AC4"/>
    <w:rsid w:val="00CB79F4"/>
    <w:rsid w:val="00CC15C5"/>
    <w:rsid w:val="00CD21F9"/>
    <w:rsid w:val="00CE7FA9"/>
    <w:rsid w:val="00CF00A5"/>
    <w:rsid w:val="00CF391D"/>
    <w:rsid w:val="00CF3DE6"/>
    <w:rsid w:val="00CF6D63"/>
    <w:rsid w:val="00D325A7"/>
    <w:rsid w:val="00D32729"/>
    <w:rsid w:val="00D354FA"/>
    <w:rsid w:val="00D43B55"/>
    <w:rsid w:val="00D65D79"/>
    <w:rsid w:val="00D85811"/>
    <w:rsid w:val="00DA5541"/>
    <w:rsid w:val="00DA7388"/>
    <w:rsid w:val="00DA7E75"/>
    <w:rsid w:val="00DB1344"/>
    <w:rsid w:val="00DB14ED"/>
    <w:rsid w:val="00DB2DF4"/>
    <w:rsid w:val="00DB714B"/>
    <w:rsid w:val="00DC4AD6"/>
    <w:rsid w:val="00DC4ED7"/>
    <w:rsid w:val="00DD5B33"/>
    <w:rsid w:val="00DE2FD2"/>
    <w:rsid w:val="00DE5844"/>
    <w:rsid w:val="00E01D24"/>
    <w:rsid w:val="00E06523"/>
    <w:rsid w:val="00E1360A"/>
    <w:rsid w:val="00E2028A"/>
    <w:rsid w:val="00E260D0"/>
    <w:rsid w:val="00E336E7"/>
    <w:rsid w:val="00E61D9A"/>
    <w:rsid w:val="00E679B4"/>
    <w:rsid w:val="00E779B5"/>
    <w:rsid w:val="00E935D2"/>
    <w:rsid w:val="00EA67DB"/>
    <w:rsid w:val="00EB283D"/>
    <w:rsid w:val="00EF079B"/>
    <w:rsid w:val="00EF227E"/>
    <w:rsid w:val="00F0211D"/>
    <w:rsid w:val="00F02ACE"/>
    <w:rsid w:val="00F0425C"/>
    <w:rsid w:val="00F0730E"/>
    <w:rsid w:val="00F35E04"/>
    <w:rsid w:val="00F529E3"/>
    <w:rsid w:val="00F640B3"/>
    <w:rsid w:val="00F736EC"/>
    <w:rsid w:val="00F9465D"/>
    <w:rsid w:val="00F94B59"/>
    <w:rsid w:val="00F96317"/>
    <w:rsid w:val="00FA4A4E"/>
    <w:rsid w:val="00FA557B"/>
    <w:rsid w:val="00FB22FE"/>
    <w:rsid w:val="00FD105A"/>
    <w:rsid w:val="00FD2723"/>
    <w:rsid w:val="00FD7F10"/>
    <w:rsid w:val="00FE77C4"/>
    <w:rsid w:val="00FF1270"/>
    <w:rsid w:val="00FF1EAB"/>
    <w:rsid w:val="00FF32C6"/>
    <w:rsid w:val="00FF7E1D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76181"/>
  <w15:chartTrackingRefBased/>
  <w15:docId w15:val="{814BDF2F-7769-4F73-A61D-F2BB3AE92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4B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42D"/>
    <w:rPr>
      <w:sz w:val="20"/>
      <w:szCs w:val="20"/>
    </w:rPr>
  </w:style>
  <w:style w:type="paragraph" w:customStyle="1" w:styleId="FANTAtext">
    <w:name w:val="FANTAtext"/>
    <w:basedOn w:val="Normal"/>
    <w:rsid w:val="004B142D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B142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42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5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0C86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65089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81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C4814-D9C3-4122-972A-AE3DE1B0E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hwaha, Shivani (IFPRI-New Delhi</dc:creator>
  <cp:keywords/>
  <dc:description/>
  <cp:lastModifiedBy>Young, Melissa Fox</cp:lastModifiedBy>
  <cp:revision>9</cp:revision>
  <dcterms:created xsi:type="dcterms:W3CDTF">2019-05-21T20:37:00Z</dcterms:created>
  <dcterms:modified xsi:type="dcterms:W3CDTF">2019-06-03T19:47:00Z</dcterms:modified>
</cp:coreProperties>
</file>